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The r</w:t>
      </w:r>
      <w:r>
        <w:rPr>
          <w:rFonts w:cs="Times New Roman" w:ascii="Times New Roman" w:hAnsi="Times New Roman"/>
          <w:szCs w:val="24"/>
        </w:rPr>
        <w:t>egression analys</w:t>
      </w:r>
      <w:r>
        <w:rPr>
          <w:rFonts w:cs="Times New Roman" w:ascii="Times New Roman" w:hAnsi="Times New Roman"/>
          <w:szCs w:val="24"/>
        </w:rPr>
        <w:t>e</w:t>
      </w:r>
      <w:r>
        <w:rPr>
          <w:rFonts w:cs="Times New Roman" w:ascii="Times New Roman" w:hAnsi="Times New Roman"/>
          <w:szCs w:val="24"/>
        </w:rPr>
        <w:t>s on factors</w:t>
      </w:r>
      <w:r>
        <w:rPr>
          <w:rFonts w:cs="Times New Roman" w:ascii="Times New Roman" w:hAnsi="Times New Roman"/>
          <w:szCs w:val="24"/>
        </w:rPr>
        <w:t xml:space="preserve"> associated with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RD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5"/>
        <w:gridCol w:w="2388"/>
        <w:gridCol w:w="1220"/>
        <w:gridCol w:w="2216"/>
        <w:gridCol w:w="1338"/>
        <w:gridCol w:w="2216"/>
        <w:gridCol w:w="1325"/>
      </w:tblGrid>
      <w:tr>
        <w:trPr>
          <w:cantSplit w:val="true"/>
        </w:trPr>
        <w:tc>
          <w:tcPr>
            <w:tcW w:w="29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5080</wp:posOffset>
                      </wp:positionV>
                      <wp:extent cx="8634095" cy="0"/>
                      <wp:effectExtent l="0" t="12700" r="635" b="12700"/>
                      <wp:wrapNone/>
                      <wp:docPr id="1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3424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4pt,0.4pt" to="681.2pt,0.4pt" ID="直線接點 5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664210</wp:posOffset>
                      </wp:positionV>
                      <wp:extent cx="8634095" cy="0"/>
                      <wp:effectExtent l="0" t="12700" r="635" b="12700"/>
                      <wp:wrapNone/>
                      <wp:docPr id="2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3424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4pt,52.3pt" to="681.2pt,52.3pt" ID="直線接點 5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360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Univariate model</w:t>
            </w:r>
          </w:p>
        </w:tc>
        <w:tc>
          <w:tcPr>
            <w:tcW w:w="355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Multivariate m</w:t>
            </w:r>
            <w:r>
              <w:rPr>
                <w:rFonts w:cs="Times New Roman" w:ascii="Times New Roman" w:hAnsi="Times New Roman"/>
                <w:b/>
                <w:szCs w:val="24"/>
              </w:rPr>
              <w:t>odel 1</w:t>
            </w:r>
          </w:p>
        </w:tc>
        <w:tc>
          <w:tcPr>
            <w:tcW w:w="354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Multivariate m</w:t>
            </w:r>
            <w:r>
              <w:rPr>
                <w:rFonts w:cs="Times New Roman" w:ascii="Times New Roman" w:hAnsi="Times New Roman"/>
                <w:b/>
                <w:szCs w:val="24"/>
              </w:rPr>
              <w:t>odel 2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635</wp:posOffset>
                      </wp:positionV>
                      <wp:extent cx="2080260" cy="0"/>
                      <wp:effectExtent l="0" t="12700" r="0" b="12700"/>
                      <wp:wrapNone/>
                      <wp:docPr id="3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044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85pt,0pt" to="169.6pt,0pt" ID="直線接點 5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</w:rPr>
              <w:t>Odds ratio (95% CI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635</wp:posOffset>
                      </wp:positionV>
                      <wp:extent cx="2080260" cy="0"/>
                      <wp:effectExtent l="0" t="12700" r="0" b="12700"/>
                      <wp:wrapNone/>
                      <wp:docPr id="4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044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0pt" to="164.25pt,0pt" ID="直線接點 5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</w:rPr>
              <w:t>Odds ratio (95% CI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635</wp:posOffset>
                      </wp:positionV>
                      <wp:extent cx="2080260" cy="0"/>
                      <wp:effectExtent l="0" t="12700" r="0" b="12700"/>
                      <wp:wrapNone/>
                      <wp:docPr id="5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044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25pt,0pt" to="165pt,0pt" ID="直線接點 5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</w:rPr>
              <w:t>Odds ratio (95% CI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 (0.62-0.66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 (0.65-0.73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 (0.64-0.6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irth weight</w:t>
            </w:r>
            <w:r>
              <w:rPr>
                <w:rFonts w:cs="Times New Roman" w:ascii="Times New Roman" w:hAnsi="Times New Roman"/>
                <w:szCs w:val="24"/>
              </w:rPr>
              <w:t xml:space="preserve"> (per 100 grams)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 (0.71-0.7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1.00-1.00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1.00-1.00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x of baby (male vs. female)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3 (1.20-1.4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3 (1.16-1.52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 (1.14-1.47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GA (yes vs. no)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 (0.28-0.36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 (0.62-0.99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ot included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eclampsia (yes vs. no)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 (0.47-0.6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7 (0.87-1.32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 (0.85-1.27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6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natal steroid (yes vs. no)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 (0.66-0.8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 (0.51-0.68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 (0.51-0.68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70</wp:posOffset>
                </wp:positionV>
                <wp:extent cx="8634095" cy="0"/>
                <wp:effectExtent l="0" t="12700" r="0" b="12700"/>
                <wp:wrapNone/>
                <wp:docPr id="6" name="直線接點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424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1pt" to="679.8pt,0.1pt" ID="直線接點 5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SGA=</w:t>
      </w:r>
      <w:r>
        <w:rPr>
          <w:rFonts w:cs="Times New Roman" w:ascii="Times New Roman" w:hAnsi="Times New Roman"/>
        </w:rPr>
        <w:t xml:space="preserve"> small for gestational ag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3:00Z</dcterms:created>
  <dc:creator>PC</dc:creator>
  <dc:description/>
  <cp:keywords/>
  <dc:language>en-US</dc:language>
  <cp:lastModifiedBy>PC</cp:lastModifiedBy>
  <dcterms:modified xsi:type="dcterms:W3CDTF">2013-08-16T07:53:00Z</dcterms:modified>
  <cp:revision>3</cp:revision>
  <dc:subject/>
  <dc:title/>
</cp:coreProperties>
</file>